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98C2E" w14:textId="77777777" w:rsidR="00E0728A" w:rsidRPr="00661A50" w:rsidRDefault="00E0728A" w:rsidP="00661A50">
      <w:pPr>
        <w:pStyle w:val="SMcaption"/>
        <w:rPr>
          <w:rFonts w:ascii="Arial" w:hAnsi="Arial" w:cs="Arial"/>
          <w:sz w:val="20"/>
        </w:rPr>
      </w:pPr>
    </w:p>
    <w:p w14:paraId="5A1A79CC" w14:textId="5C8833B6" w:rsidR="009A5287" w:rsidRDefault="00015F74" w:rsidP="00661A50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 w:rsidRPr="00661A50">
        <w:rPr>
          <w:rFonts w:ascii="Arial" w:hAnsi="Arial" w:cs="Arial"/>
          <w:sz w:val="20"/>
          <w:szCs w:val="20"/>
        </w:rPr>
        <w:t>Table S1.</w:t>
      </w:r>
      <w:r w:rsidR="00B42F9C" w:rsidRPr="00661A50">
        <w:rPr>
          <w:rFonts w:ascii="Arial" w:hAnsi="Arial" w:cs="Arial"/>
          <w:sz w:val="20"/>
          <w:szCs w:val="20"/>
        </w:rPr>
        <w:t xml:space="preserve"> </w:t>
      </w:r>
      <w:r w:rsidR="004758ED" w:rsidRPr="00661A50">
        <w:rPr>
          <w:rFonts w:ascii="Arial" w:hAnsi="Arial" w:cs="Arial"/>
          <w:b w:val="0"/>
          <w:bCs w:val="0"/>
          <w:sz w:val="20"/>
          <w:szCs w:val="20"/>
        </w:rPr>
        <w:t xml:space="preserve">Primers Used </w:t>
      </w:r>
      <w:r w:rsidR="00410C40">
        <w:rPr>
          <w:rFonts w:ascii="Arial" w:hAnsi="Arial" w:cs="Arial"/>
          <w:b w:val="0"/>
          <w:bCs w:val="0"/>
          <w:sz w:val="20"/>
          <w:szCs w:val="20"/>
        </w:rPr>
        <w:t>for</w:t>
      </w:r>
      <w:r w:rsidR="004758ED" w:rsidRPr="00661A50">
        <w:rPr>
          <w:rFonts w:ascii="Arial" w:hAnsi="Arial" w:cs="Arial"/>
          <w:b w:val="0"/>
          <w:bCs w:val="0"/>
          <w:sz w:val="20"/>
          <w:szCs w:val="20"/>
        </w:rPr>
        <w:t xml:space="preserve"> Analysis</w:t>
      </w:r>
    </w:p>
    <w:p w14:paraId="7D6FB7A0" w14:textId="41E47182" w:rsidR="00661A50" w:rsidRDefault="00661A50" w:rsidP="00661A50">
      <w:pPr>
        <w:pStyle w:val="SMcaption"/>
        <w:rPr>
          <w:rFonts w:ascii="Arial" w:hAnsi="Arial" w:cs="Arial"/>
          <w:sz w:val="20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6396"/>
      </w:tblGrid>
      <w:tr w:rsidR="00C30FB3" w:rsidRPr="00C30FB3" w14:paraId="38F583B9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84A9B65" w14:textId="77777777" w:rsidR="00C30FB3" w:rsidRPr="00C30FB3" w:rsidRDefault="00C30FB3" w:rsidP="00C30FB3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0FB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Prime nam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3853DA" w14:textId="77777777" w:rsidR="00C30FB3" w:rsidRPr="00C30FB3" w:rsidRDefault="00C30FB3" w:rsidP="00C30FB3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0FB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Sequence (5’ – 3’)</w:t>
            </w:r>
          </w:p>
        </w:tc>
      </w:tr>
      <w:tr w:rsidR="00C30FB3" w:rsidRPr="00C30FB3" w14:paraId="2A6B12B0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DCB2C85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3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77BBC4" w14:textId="10BFF316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TACTGTCACAGAAGATTCACG</w:t>
            </w:r>
          </w:p>
        </w:tc>
      </w:tr>
      <w:tr w:rsidR="00C30FB3" w:rsidRPr="00C30FB3" w14:paraId="3AA95207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8B8C486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3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35839AD" w14:textId="792D438A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CTATTCTGAAGCAGACCCATTGGGCTTG</w:t>
            </w:r>
          </w:p>
        </w:tc>
      </w:tr>
      <w:tr w:rsidR="00C30FB3" w:rsidRPr="00C30FB3" w14:paraId="6C6FF54C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CBCA885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5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999EDA" w14:textId="01614F0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GAAGTAAAGGGGCAGGAG</w:t>
            </w:r>
          </w:p>
        </w:tc>
      </w:tr>
      <w:tr w:rsidR="00C30FB3" w:rsidRPr="00C30FB3" w14:paraId="4C40A66D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E22583A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5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9F670A" w14:textId="723C01FA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CTATATGGTGATGGGTTCTTGAATTTTGAC</w:t>
            </w:r>
          </w:p>
        </w:tc>
      </w:tr>
      <w:tr w:rsidR="00C30FB3" w:rsidRPr="00C30FB3" w14:paraId="5E20F8A7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73D7B7D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6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B746B9" w14:textId="3344D5BA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ACGAAAAATAGCAGCAGTAGTAC</w:t>
            </w:r>
          </w:p>
        </w:tc>
      </w:tr>
      <w:tr w:rsidR="00C30FB3" w:rsidRPr="00C30FB3" w14:paraId="71248A1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1F0098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6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0A9E78A" w14:textId="00B00213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TCAAGATTGAAACTTGGTATTAGTTGGTTG</w:t>
            </w:r>
          </w:p>
        </w:tc>
      </w:tr>
      <w:tr w:rsidR="00C30FB3" w:rsidRPr="00C30FB3" w14:paraId="7010B0FC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1D3C42B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7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41977AB" w14:textId="38CA4230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GGATAGTGGAAGAGGAAC</w:t>
            </w:r>
          </w:p>
        </w:tc>
      </w:tr>
      <w:tr w:rsidR="00C30FB3" w:rsidRPr="00C30FB3" w14:paraId="13D93988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B62B9E5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7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58253E5" w14:textId="10D45A20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TTATATTTCTATAGAGTCATCGTCGTCCTTATC</w:t>
            </w:r>
          </w:p>
        </w:tc>
      </w:tr>
      <w:tr w:rsidR="00C30FB3" w:rsidRPr="00C30FB3" w14:paraId="479FA374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F80D8DF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8f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D0C9AE8" w14:textId="2E442F2B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AAAGAGTTCATTCAAGC</w:t>
            </w:r>
          </w:p>
        </w:tc>
      </w:tr>
      <w:tr w:rsidR="00C30FB3" w:rsidRPr="00C30FB3" w14:paraId="75591884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24E659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ATG8f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49B5002" w14:textId="071D41F6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TTACACCAAGTTAAAGTCCCCAAATG</w:t>
            </w:r>
          </w:p>
        </w:tc>
      </w:tr>
      <w:tr w:rsidR="00C30FB3" w:rsidRPr="00C30FB3" w14:paraId="6E88D311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60E7E3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eIF4A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50C93A4" w14:textId="3B00A815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AGGCTTGGCACCAGAG</w:t>
            </w:r>
          </w:p>
        </w:tc>
      </w:tr>
      <w:tr w:rsidR="00C30FB3" w:rsidRPr="00C30FB3" w14:paraId="41A0560A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21620E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Y2H-NbeIF4A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5F7E1DA" w14:textId="765D2362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TCAAAGGAGATCAGCAACATTAGCTGGC</w:t>
            </w:r>
          </w:p>
        </w:tc>
      </w:tr>
      <w:tr w:rsidR="00C30FB3" w:rsidRPr="00C30FB3" w14:paraId="787507B1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F11A29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3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2963B7E" w14:textId="60792F94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TACTGTCACAGAAGATTCACG</w:t>
            </w:r>
          </w:p>
        </w:tc>
      </w:tr>
      <w:tr w:rsidR="00C30FB3" w:rsidRPr="00C30FB3" w14:paraId="343EBA2E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CB516F9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3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A3F2A19" w14:textId="75D6CEE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TTCTGAAGCAGACCCATTGGGCTTG</w:t>
            </w:r>
          </w:p>
        </w:tc>
      </w:tr>
      <w:tr w:rsidR="00C30FB3" w:rsidRPr="00C30FB3" w14:paraId="55AEF999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57939EB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5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6AFE9F3" w14:textId="696CF655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GAAGTAAAGGGGCAGGAG</w:t>
            </w:r>
          </w:p>
        </w:tc>
      </w:tr>
      <w:tr w:rsidR="00C30FB3" w:rsidRPr="00C30FB3" w14:paraId="784C8FA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AA5932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5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2C9B40" w14:textId="0771E881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TATGGTGATGGGTTCTTGAATTTTGAC</w:t>
            </w:r>
          </w:p>
        </w:tc>
      </w:tr>
      <w:tr w:rsidR="00C30FB3" w:rsidRPr="00C30FB3" w14:paraId="3A219110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C311793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6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2622490" w14:textId="3E92D790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ACGAAAAATAGCAGCAGTAGTAC</w:t>
            </w:r>
          </w:p>
        </w:tc>
      </w:tr>
      <w:tr w:rsidR="00C30FB3" w:rsidRPr="00C30FB3" w14:paraId="2D876A7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C6EA4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6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E15987A" w14:textId="070B020A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GATTGAAACTTGGTATTAGTTGGTTG</w:t>
            </w:r>
          </w:p>
        </w:tc>
      </w:tr>
      <w:tr w:rsidR="00C30FB3" w:rsidRPr="00C30FB3" w14:paraId="0309529C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F0D4C6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7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C37C83A" w14:textId="32F26570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GGATAGTGGAAGAGGAAC</w:t>
            </w:r>
          </w:p>
        </w:tc>
      </w:tr>
      <w:tr w:rsidR="00C30FB3" w:rsidRPr="00C30FB3" w14:paraId="46D1B2B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7B2CFC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7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D9424F" w14:textId="283571D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TATTTCTATAGAGTCATCGTCGTCCTTATC</w:t>
            </w:r>
          </w:p>
        </w:tc>
      </w:tr>
      <w:tr w:rsidR="00C30FB3" w:rsidRPr="00C30FB3" w14:paraId="74BD868B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5C193B5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8f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E4C6B4F" w14:textId="0C1255FF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AAAGAGTTCATTCAAGC</w:t>
            </w:r>
          </w:p>
        </w:tc>
      </w:tr>
      <w:tr w:rsidR="00C30FB3" w:rsidRPr="00C30FB3" w14:paraId="710300B4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DF8253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ATG8f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A977F80" w14:textId="799187C8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CACCAAGTTAAAGTCCCCAAATG</w:t>
            </w:r>
          </w:p>
        </w:tc>
      </w:tr>
      <w:tr w:rsidR="00C30FB3" w:rsidRPr="00C30FB3" w14:paraId="7D32A8CB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B3EE3DE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B87378" w14:textId="44612AF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AGGCTTGGCACCAGAG</w:t>
            </w:r>
          </w:p>
        </w:tc>
      </w:tr>
      <w:tr w:rsidR="00C30FB3" w:rsidRPr="00C30FB3" w14:paraId="16109319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B826AA9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542930F" w14:textId="31550BB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GGAGATCAGCAACATTAGCTGGC</w:t>
            </w:r>
          </w:p>
        </w:tc>
      </w:tr>
      <w:tr w:rsidR="00C30FB3" w:rsidRPr="00C30FB3" w14:paraId="761703B8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4E7E83F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tATG12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FC57B47" w14:textId="34E231CE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CTCCGATTCTCGTAAAGTGATTG</w:t>
            </w:r>
          </w:p>
        </w:tc>
      </w:tr>
      <w:tr w:rsidR="00C30FB3" w:rsidRPr="00C30FB3" w14:paraId="18429C2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BF69B22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tATG12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AA59C4" w14:textId="084F4458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CTAACCGTTTCCTGCATTGTACAGGTC</w:t>
            </w:r>
          </w:p>
        </w:tc>
      </w:tr>
      <w:tr w:rsidR="00C30FB3" w:rsidRPr="00C30FB3" w14:paraId="3FD4E9D3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E6C756E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∆40-68)-F-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E1D5D4" w14:textId="14488F56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AGGCTTGGCACCAGAG</w:t>
            </w:r>
          </w:p>
        </w:tc>
      </w:tr>
      <w:tr w:rsidR="00C30FB3" w:rsidRPr="00C30FB3" w14:paraId="59163743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1B2C4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∆40-68)-R-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B7D82F8" w14:textId="71A1AE3A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TTGCAAAAGGGAACAATGCCCCTTTCGTAAACCTCATCGTATGATGTG</w:t>
            </w:r>
          </w:p>
        </w:tc>
      </w:tr>
      <w:tr w:rsidR="00C30FB3" w:rsidRPr="00C30FB3" w14:paraId="0E74473A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452F702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∆40-68)-F-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DDAD042" w14:textId="0DC0C6FB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ACATCATACGATGAGGTTTACGAAAGGGGCATTGTTCCCTTTTGCAAG</w:t>
            </w:r>
          </w:p>
        </w:tc>
      </w:tr>
      <w:tr w:rsidR="00C30FB3" w:rsidRPr="00C30FB3" w14:paraId="484576D7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DDD27FB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∆40-68)-R-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8538C98" w14:textId="5BC1C846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GGAGATCAGCAACATTAGCTGGC</w:t>
            </w:r>
          </w:p>
        </w:tc>
      </w:tr>
      <w:tr w:rsidR="00C30FB3" w:rsidRPr="00C30FB3" w14:paraId="3EDB6410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BECE4DB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71-241)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A147BBA" w14:textId="3EAB5BD5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GTTCCCTTTTGCAAGGGCCTTGACG</w:t>
            </w:r>
          </w:p>
        </w:tc>
      </w:tr>
      <w:tr w:rsidR="00C30FB3" w:rsidRPr="00C30FB3" w14:paraId="354921E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19A9D52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71-241)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3920EA9" w14:textId="3A05A8E4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TCCTCACAGGCTTGTTCATGAAC</w:t>
            </w:r>
          </w:p>
        </w:tc>
      </w:tr>
      <w:tr w:rsidR="00C30FB3" w:rsidRPr="00C30FB3" w14:paraId="3B277FB9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1A60B85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252-413)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A14CDC9" w14:textId="05831961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TAAGCAATTTTATGTCAATGTTGACAAG</w:t>
            </w:r>
          </w:p>
        </w:tc>
      </w:tr>
      <w:tr w:rsidR="00C30FB3" w:rsidRPr="00C30FB3" w14:paraId="59604A8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55B9EAA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252-413)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E2E461" w14:textId="446F7E9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GGAGATCAGCAACATTAGCTGGC</w:t>
            </w:r>
          </w:p>
        </w:tc>
      </w:tr>
      <w:tr w:rsidR="00C30FB3" w:rsidRPr="00C30FB3" w14:paraId="6F1363B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E192A5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71-187)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791B27" w14:textId="62FA2FD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GTTCCCTTTTGCAAGGGCCTTGACG</w:t>
            </w:r>
          </w:p>
        </w:tc>
      </w:tr>
      <w:tr w:rsidR="00C30FB3" w:rsidRPr="00C30FB3" w14:paraId="2172B13B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5E50DF7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71-187)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F559645" w14:textId="2B68595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CAAACATCTTGATGTTGTCAGGGC</w:t>
            </w:r>
          </w:p>
        </w:tc>
      </w:tr>
      <w:tr w:rsidR="00C30FB3" w:rsidRPr="00C30FB3" w14:paraId="05859C6C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805E7F2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195-241)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59FFBA4" w14:textId="5BE3DFF5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TCTAGAGGTTTCAAGGATCAG</w:t>
            </w:r>
          </w:p>
        </w:tc>
      </w:tr>
      <w:tr w:rsidR="00C30FB3" w:rsidRPr="00C30FB3" w14:paraId="442DE1C4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1CE868A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195-241)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B0C5BE3" w14:textId="1C5D5D26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TCCTCACAGGCTTGTTCATGAAC</w:t>
            </w:r>
          </w:p>
        </w:tc>
      </w:tr>
      <w:tr w:rsidR="00C30FB3" w:rsidRPr="00C30FB3" w14:paraId="4FD98EE6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F3AEEED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∆187-195)-F-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2ECC1F5" w14:textId="4402D793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AGGCTTGGCACCAGAG</w:t>
            </w:r>
          </w:p>
        </w:tc>
      </w:tr>
      <w:tr w:rsidR="00C30FB3" w:rsidRPr="00C30FB3" w14:paraId="0F9B7560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84BDE8D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∆187-195)-R-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A5C5A0" w14:textId="6979BBAB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TGATCCTTGAAACCTCTAGAAACAAACATCTTGATGTTGTCAGGGCG</w:t>
            </w:r>
          </w:p>
        </w:tc>
      </w:tr>
      <w:tr w:rsidR="00C30FB3" w:rsidRPr="00C30FB3" w14:paraId="28F4C8D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9F2AD1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∆187-195)-F-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DE6C3DD" w14:textId="63543092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CCCTGACAACATCAAGATGTTTGTTTCTAGAGGTTTCAAGGATCAG</w:t>
            </w:r>
          </w:p>
        </w:tc>
      </w:tr>
      <w:tr w:rsidR="00C30FB3" w:rsidRPr="00C30FB3" w14:paraId="071BF63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1C95B29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BiFC-NbeIF4A(∆187-195)-R-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BB0E2F" w14:textId="167E228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GGAGATCAGCAACATTAGCTGGC</w:t>
            </w:r>
          </w:p>
        </w:tc>
      </w:tr>
      <w:tr w:rsidR="00C30FB3" w:rsidRPr="00C30FB3" w14:paraId="4CD6356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6C09CD3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bATG5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4D417D" w14:textId="1C8BDA12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GAAGTAAAGGGGCAGGAG</w:t>
            </w:r>
          </w:p>
        </w:tc>
      </w:tr>
      <w:tr w:rsidR="00C30FB3" w:rsidRPr="00C30FB3" w14:paraId="22E35F5E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0CB4D7D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bATG5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268A089" w14:textId="0C218788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TATGGTGATGGGTTCTTGAATTTTGAC</w:t>
            </w:r>
          </w:p>
        </w:tc>
      </w:tr>
      <w:tr w:rsidR="00C30FB3" w:rsidRPr="00C30FB3" w14:paraId="023976FD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7CE6A73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bATG8f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4D67454" w14:textId="5F5CB072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AAAGAGTTCATTCAAGC</w:t>
            </w:r>
          </w:p>
        </w:tc>
      </w:tr>
      <w:tr w:rsidR="00C30FB3" w:rsidRPr="00C30FB3" w14:paraId="5B5A80E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1966B6C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bATG8f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2A41230" w14:textId="04770EAB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TTACACCAAGTTAAAGTCCCCAAATG</w:t>
            </w:r>
          </w:p>
        </w:tc>
      </w:tr>
      <w:tr w:rsidR="00C30FB3" w:rsidRPr="00C30FB3" w14:paraId="400166D6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A0FB9A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lastRenderedPageBreak/>
              <w:t>OE-NbeIF4A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851AA5D" w14:textId="3DD7CCCF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AGGCTTGGCACCAGAG</w:t>
            </w:r>
          </w:p>
        </w:tc>
      </w:tr>
      <w:tr w:rsidR="00C30FB3" w:rsidRPr="00C30FB3" w14:paraId="0CCC222C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D2EA4D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beIF4A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733530" w14:textId="0FC63FF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GGAGATCAGCAACATTAGCTGGC</w:t>
            </w:r>
          </w:p>
        </w:tc>
      </w:tr>
      <w:tr w:rsidR="00C30FB3" w:rsidRPr="00C30FB3" w14:paraId="26BF1F09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E479A26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p3-XbaI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BF16511" w14:textId="39ECAD3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AGAATGAACGTGTTCACATCGTCT</w:t>
            </w:r>
          </w:p>
        </w:tc>
      </w:tr>
      <w:tr w:rsidR="00C30FB3" w:rsidRPr="00C30FB3" w14:paraId="47A22828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D16587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p3-KpnI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D4B950F" w14:textId="5B8A8872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GTACCCAGCACAGCTGGAGAGCTG</w:t>
            </w:r>
          </w:p>
        </w:tc>
      </w:tr>
      <w:tr w:rsidR="00C30FB3" w:rsidRPr="00C30FB3" w14:paraId="5EBC5DF9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2EB59DA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p3IP-KpnI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9E2D970" w14:textId="04B9E8FF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GTACCATGGAGGGATTATCAGCATCA</w:t>
            </w:r>
          </w:p>
        </w:tc>
      </w:tr>
      <w:tr w:rsidR="00C30FB3" w:rsidRPr="00C30FB3" w14:paraId="60DB3418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B6E13D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p3IP-BamHI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8FB0427" w14:textId="190CD9E6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GATCCCGGTTGGCACATAATCTCATT</w:t>
            </w:r>
          </w:p>
        </w:tc>
      </w:tr>
      <w:tr w:rsidR="00C30FB3" w:rsidRPr="00C30FB3" w14:paraId="47D76FC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46A5416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beIF4A(71-241)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E28A1E4" w14:textId="0DFFD4FD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GTTCCCTTTTGCAAGGGCCTTGACG</w:t>
            </w:r>
          </w:p>
        </w:tc>
      </w:tr>
      <w:tr w:rsidR="00C30FB3" w:rsidRPr="00C30FB3" w14:paraId="6A627B7A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EE74DB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beIF4A(71-241)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A9CBF44" w14:textId="0BCEC661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TCCTCACAGGCTTGTTCATGAAC</w:t>
            </w:r>
          </w:p>
        </w:tc>
      </w:tr>
      <w:tr w:rsidR="00C30FB3" w:rsidRPr="00C30FB3" w14:paraId="70F7A6EB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F27E73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beIF4A(252-413)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8DCFD8C" w14:textId="25A209F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TAAGCAATTTTATGTCAATGTTGACAAG</w:t>
            </w:r>
          </w:p>
        </w:tc>
      </w:tr>
      <w:tr w:rsidR="00C30FB3" w:rsidRPr="00C30FB3" w14:paraId="6B274A3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7CB7503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beIF4A(252-413)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54E6CF" w14:textId="5ECB39C3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AAGGAGATCAGCAACATTAGCTGGC</w:t>
            </w:r>
          </w:p>
        </w:tc>
      </w:tr>
      <w:tr w:rsidR="00C30FB3" w:rsidRPr="00C30FB3" w14:paraId="1834F6C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D56467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tATG12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D94B92" w14:textId="3941078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TGGCCTCCGATTCTCGTAAAGTGATTG</w:t>
            </w:r>
          </w:p>
        </w:tc>
      </w:tr>
      <w:tr w:rsidR="00C30FB3" w:rsidRPr="00C30FB3" w14:paraId="2BA80CA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2ED23B6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OE-NtATG12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E7FE605" w14:textId="16DBD144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CTAACCGTTTCCTGCATTGTACAGGTC</w:t>
            </w:r>
          </w:p>
        </w:tc>
      </w:tr>
      <w:tr w:rsidR="00C30FB3" w:rsidRPr="00C30FB3" w14:paraId="7B9878E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8FB5842" w14:textId="77777777" w:rsidR="00C30FB3" w:rsidRPr="00C30FB3" w:rsidRDefault="00C30FB3" w:rsidP="00C30FB3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RSV-cp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D75CF25" w14:textId="031523E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ATGGGCACCAACAAGCCAGCCAC</w:t>
            </w:r>
          </w:p>
        </w:tc>
      </w:tr>
      <w:tr w:rsidR="00C30FB3" w:rsidRPr="00C30FB3" w14:paraId="74940FEA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3626A05" w14:textId="77777777" w:rsidR="00C30FB3" w:rsidRPr="00C30FB3" w:rsidRDefault="00C30FB3" w:rsidP="00C30FB3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RSV-cp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89F54C" w14:textId="272900B1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TAGTCATCTGCACCTTCTGCCTCG</w:t>
            </w:r>
          </w:p>
        </w:tc>
      </w:tr>
      <w:tr w:rsidR="00C30FB3" w:rsidRPr="00C30FB3" w14:paraId="4A899DE0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F3383C2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LUC-NbeIF4A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529E24" w14:textId="5283D143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ACGAGCTCGGTACCCGGGATCCATGGCAGGCTTGGCACCAGAGGGT</w:t>
            </w:r>
          </w:p>
        </w:tc>
      </w:tr>
      <w:tr w:rsidR="00C30FB3" w:rsidRPr="00C30FB3" w14:paraId="0F60992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C7A693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LUC-NbeIF4A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F22A6AA" w14:textId="6219E29B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CGCGTACGAGATCTGGTCGACAAGGAGATCAGCAACATTAGC</w:t>
            </w:r>
          </w:p>
        </w:tc>
      </w:tr>
      <w:tr w:rsidR="00C30FB3" w:rsidRPr="00C30FB3" w14:paraId="09BB84AE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7DF6ADF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LUC-NbATG5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113A55C" w14:textId="144C22B8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TACGCGTCCCGGGGCGGTACCATGGGAAGTAAAGGGGCAGGAG</w:t>
            </w:r>
          </w:p>
        </w:tc>
      </w:tr>
      <w:tr w:rsidR="00C30FB3" w:rsidRPr="00C30FB3" w14:paraId="3BE34EC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9DDBAE9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LUC-NbATG5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A586339" w14:textId="7677F60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ACGAAAGCTCTGCAGGTCGACCTATATGGTGATGGGTTCTTG</w:t>
            </w:r>
          </w:p>
        </w:tc>
      </w:tr>
      <w:tr w:rsidR="00C30FB3" w:rsidRPr="00C30FB3" w14:paraId="74DA22DC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A533185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4A&amp;ATG3-F-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49F7863" w14:textId="20D795C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CTGCTGCCACCAAAGATTCAAG</w:t>
            </w:r>
          </w:p>
        </w:tc>
      </w:tr>
      <w:tr w:rsidR="00C30FB3" w:rsidRPr="00C30FB3" w14:paraId="235FFE9B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F785B43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4A&amp;ATG3-R-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521797" w14:textId="0324DCC1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TGAATCTTCTGCGACAGTAGCAGATACTGTATGATCACGGCTG</w:t>
            </w:r>
          </w:p>
        </w:tc>
      </w:tr>
      <w:tr w:rsidR="00C30FB3" w:rsidRPr="00C30FB3" w14:paraId="56BEF0AD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B758CD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4A&amp;ATG3-F-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8D677CD" w14:textId="7A02287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CCGTGATCATACAGTATCTGCTACTGTCGCAGAAGATTCAC</w:t>
            </w:r>
          </w:p>
        </w:tc>
      </w:tr>
      <w:tr w:rsidR="00C30FB3" w:rsidRPr="00C30FB3" w14:paraId="143807E9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6240AC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4A&amp;ATG3-R-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FBDECF3" w14:textId="500C5430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CTTTCTTTAGGTTTCCCATG</w:t>
            </w:r>
          </w:p>
        </w:tc>
      </w:tr>
      <w:tr w:rsidR="00C30FB3" w:rsidRPr="00C30FB3" w14:paraId="53174146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494431F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4A&amp;ATG5-F-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DFCF10" w14:textId="0E1A6148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GACGACAAGACCGTCACCACTGCTGCCACCAAAGATTCAAG</w:t>
            </w:r>
          </w:p>
        </w:tc>
      </w:tr>
      <w:tr w:rsidR="00C30FB3" w:rsidRPr="00C30FB3" w14:paraId="1D677B3E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E2FF79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4A&amp;ATG5-R-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39470C" w14:textId="5D156D6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CCTGAATGCGTATGAGCTTGCAGATACTGTATGATCACGGCTG</w:t>
            </w:r>
          </w:p>
        </w:tc>
      </w:tr>
      <w:tr w:rsidR="00C30FB3" w:rsidRPr="00C30FB3" w14:paraId="249D44C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EFB1DF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4A&amp;ATG5-F-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878243" w14:textId="02F1EE64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CCGTGATCATACAGTATCTGCAAGCTCATACGCATTCAGGG</w:t>
            </w:r>
          </w:p>
        </w:tc>
      </w:tr>
      <w:tr w:rsidR="00C30FB3" w:rsidRPr="00C30FB3" w14:paraId="53CEEEB4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063F9EE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4A&amp;ATG5-R-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77FA6C" w14:textId="6B4AEEB0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AGAAGAGCCGTCGGCTTCGGACCTTTGCTACCT</w:t>
            </w:r>
          </w:p>
        </w:tc>
      </w:tr>
      <w:tr w:rsidR="00C30FB3" w:rsidRPr="00C30FB3" w14:paraId="69217018" w14:textId="77777777" w:rsidTr="00C30FB3">
        <w:trPr>
          <w:trHeight w:val="240"/>
        </w:trPr>
        <w:tc>
          <w:tcPr>
            <w:tcW w:w="2689" w:type="dxa"/>
            <w:shd w:val="clear" w:color="auto" w:fill="auto"/>
            <w:vAlign w:val="center"/>
            <w:hideMark/>
          </w:tcPr>
          <w:p w14:paraId="44A857B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eIF4A-hairpin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938F526" w14:textId="703C8B11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GATCCATGGGTCAATGTTGACAAGGAAGAGTGGAAG</w:t>
            </w:r>
          </w:p>
        </w:tc>
      </w:tr>
      <w:tr w:rsidR="00C30FB3" w:rsidRPr="00C30FB3" w14:paraId="59218591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2D638E3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eIF4A-hairpin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F513315" w14:textId="43A91178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AGACTCGAGCGGCAGATCGTAGTTAATAAC</w:t>
            </w:r>
          </w:p>
        </w:tc>
      </w:tr>
      <w:tr w:rsidR="00C30FB3" w:rsidRPr="00C30FB3" w14:paraId="1236D997" w14:textId="77777777" w:rsidTr="00C30FB3">
        <w:trPr>
          <w:trHeight w:val="240"/>
        </w:trPr>
        <w:tc>
          <w:tcPr>
            <w:tcW w:w="2689" w:type="dxa"/>
            <w:shd w:val="clear" w:color="auto" w:fill="auto"/>
            <w:vAlign w:val="center"/>
            <w:hideMark/>
          </w:tcPr>
          <w:p w14:paraId="760DFCD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eIF6A-hairpin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A8C268" w14:textId="280C5B94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CGCGGATCCATGG CCATTGAAGACTTGGACGAAC </w:t>
            </w:r>
          </w:p>
        </w:tc>
      </w:tr>
      <w:tr w:rsidR="00C30FB3" w:rsidRPr="00C30FB3" w14:paraId="5805F850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D46261C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eIF6A-hairpin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730D91C" w14:textId="1B941A7B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CTAGTCTAGACTCGAG CCTCATCTCATCAACAATAGCA </w:t>
            </w:r>
          </w:p>
        </w:tc>
      </w:tr>
      <w:tr w:rsidR="00C30FB3" w:rsidRPr="00C30FB3" w14:paraId="414367B8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813F98A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NbeIF4A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59133A" w14:textId="7A7B2875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ATGCTTATGGTTTTGAGAAGCC</w:t>
            </w:r>
          </w:p>
        </w:tc>
      </w:tr>
      <w:tr w:rsidR="00C30FB3" w:rsidRPr="00C30FB3" w14:paraId="5BFCE193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1EEDAE7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NbeIF4A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350C0AF" w14:textId="6C5F04D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ATCTGATCCTTGAAACCTCTAGAG</w:t>
            </w:r>
          </w:p>
        </w:tc>
      </w:tr>
      <w:tr w:rsidR="00C30FB3" w:rsidRPr="00C30FB3" w14:paraId="4EFD62FE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F66A2BE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NbATG3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F7DFA6F" w14:textId="05EC3BC2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TTGGTCTTGGGAATCAGGTGAAC</w:t>
            </w:r>
          </w:p>
        </w:tc>
      </w:tr>
      <w:tr w:rsidR="00C30FB3" w:rsidRPr="00C30FB3" w14:paraId="2DF414AE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9CB8F0D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NbATG3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3BCB53" w14:textId="3FD0645F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CTCATTATCAAGCAGAACTTCACCTC</w:t>
            </w:r>
          </w:p>
        </w:tc>
      </w:tr>
      <w:tr w:rsidR="00C30FB3" w:rsidRPr="00C30FB3" w14:paraId="36D2B83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7CA35C6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NbATG5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37DA93F" w14:textId="0BD2976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ACCTTGTGAAGGAGAAGATAGTGC</w:t>
            </w:r>
          </w:p>
        </w:tc>
      </w:tr>
      <w:tr w:rsidR="00C30FB3" w:rsidRPr="00C30FB3" w14:paraId="04916126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CF115A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:NbATG5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7D7958F" w14:textId="193F167F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CGGTATTCTACCTGTTTTAGCTGG</w:t>
            </w:r>
          </w:p>
        </w:tc>
      </w:tr>
      <w:tr w:rsidR="00C30FB3" w:rsidRPr="00C30FB3" w14:paraId="0CF822DE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848AC3F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2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04C4A0" w14:textId="7AB7F344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CAATTGGGCTTGGAGTGCATTTG</w:t>
            </w:r>
          </w:p>
        </w:tc>
      </w:tr>
      <w:tr w:rsidR="00C30FB3" w:rsidRPr="00C30FB3" w14:paraId="7E64A7F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65E522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2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B81674D" w14:textId="574F0B1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CTGTCGGGCATCTCTAGGTTGAT</w:t>
            </w:r>
          </w:p>
        </w:tc>
      </w:tr>
      <w:tr w:rsidR="00C30FB3" w:rsidRPr="00C30FB3" w14:paraId="18BD7CB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68DD639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3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A603AD3" w14:textId="03A58E08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GAGGTGAGGAGGAGGAAGATATTCCAG</w:t>
            </w:r>
          </w:p>
        </w:tc>
      </w:tr>
      <w:tr w:rsidR="00C30FB3" w:rsidRPr="00C30FB3" w14:paraId="1513BAC1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865ED3E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3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94B33EC" w14:textId="0818CD8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GCTCATGAGCCACAAGATATGC</w:t>
            </w:r>
          </w:p>
        </w:tc>
      </w:tr>
      <w:tr w:rsidR="00C30FB3" w:rsidRPr="00C30FB3" w14:paraId="7B67D220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0F045AC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5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CAD9CDF" w14:textId="03E7A49D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TGATGCCAATGGATGACGTTTCTGG</w:t>
            </w:r>
          </w:p>
        </w:tc>
      </w:tr>
      <w:tr w:rsidR="00C30FB3" w:rsidRPr="00C30FB3" w14:paraId="66D4CCB9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8F521E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5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F2202DE" w14:textId="49FB9C33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CATCTGACACGGAGCAGGAGAC</w:t>
            </w:r>
          </w:p>
        </w:tc>
      </w:tr>
      <w:tr w:rsidR="00C30FB3" w:rsidRPr="00C30FB3" w14:paraId="66B0EE3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CBEB96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6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BDADF30" w14:textId="39C640A4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TGCGTAAAGGAGTTTGCTGAC</w:t>
            </w:r>
          </w:p>
        </w:tc>
      </w:tr>
      <w:tr w:rsidR="00C30FB3" w:rsidRPr="00C30FB3" w14:paraId="3FB8E434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CAF42D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6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AA3246A" w14:textId="7C1FBDD4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AGAGCTTTGGTCCAACTTTCCTGC</w:t>
            </w:r>
          </w:p>
        </w:tc>
      </w:tr>
      <w:tr w:rsidR="00C30FB3" w:rsidRPr="00C30FB3" w14:paraId="46E8DB1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31775BC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7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0C74C8" w14:textId="06B4C48A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CAGCAGTGGAAGCAGAAGGTCTT</w:t>
            </w:r>
          </w:p>
        </w:tc>
      </w:tr>
      <w:tr w:rsidR="00C30FB3" w:rsidRPr="00C30FB3" w14:paraId="20DF99F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292724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TG7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BCF759B" w14:textId="5F607270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CCACCGACTTTCCCGTGTATCA</w:t>
            </w:r>
          </w:p>
        </w:tc>
      </w:tr>
      <w:tr w:rsidR="00C30FB3" w:rsidRPr="00C30FB3" w14:paraId="3076E25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D219C33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NbPI3K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D722EB6" w14:textId="48ACDAC6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CTGTGCTGGTTACTCCGTCATC</w:t>
            </w:r>
          </w:p>
        </w:tc>
      </w:tr>
      <w:tr w:rsidR="00C30FB3" w:rsidRPr="00C30FB3" w14:paraId="14C582D8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BD53456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NbPI3K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D45AB33" w14:textId="1B028DC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ACTGACTTTCCGCTCCACCCATA</w:t>
            </w:r>
          </w:p>
        </w:tc>
      </w:tr>
      <w:tr w:rsidR="00C30FB3" w:rsidRPr="00C30FB3" w14:paraId="2DEDD6BC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8395E99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CTIN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EF1462" w14:textId="16657B5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CCAGAGAGGAAATACAGTG</w:t>
            </w:r>
          </w:p>
        </w:tc>
      </w:tr>
      <w:tr w:rsidR="00C30FB3" w:rsidRPr="00C30FB3" w14:paraId="3D6C5FF3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853A9B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ACTIN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A1920A" w14:textId="27CCF293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AATAGACGGACCAGATTCG</w:t>
            </w:r>
          </w:p>
        </w:tc>
      </w:tr>
      <w:tr w:rsidR="00C30FB3" w:rsidRPr="00C30FB3" w14:paraId="44B9FB6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1A9D0B6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eIF4A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AB88B04" w14:textId="3E54B6DF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GTCGTAGCGGCCGATTTGGAAGG</w:t>
            </w:r>
          </w:p>
        </w:tc>
      </w:tr>
      <w:tr w:rsidR="00C30FB3" w:rsidRPr="00C30FB3" w14:paraId="255E1113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DEFB49B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lastRenderedPageBreak/>
              <w:t>NbeIF4A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FF06BA2" w14:textId="1DD2986C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CAACATTAGCTGGCAGCTCCTC</w:t>
            </w:r>
          </w:p>
        </w:tc>
      </w:tr>
      <w:tr w:rsidR="00C30FB3" w:rsidRPr="00C30FB3" w14:paraId="08D1311A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4C1DCF9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eIF6A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46F27B" w14:textId="0C5BB76E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GTTCCTCTTGTTGCGGGAAC</w:t>
            </w:r>
          </w:p>
        </w:tc>
      </w:tr>
      <w:tr w:rsidR="00C30FB3" w:rsidRPr="00C30FB3" w14:paraId="1F83F45E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C5572CF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NbeIF6A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5224A29" w14:textId="3B486DF3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AATAACGGACAACTCTGTAGCAG</w:t>
            </w:r>
          </w:p>
        </w:tc>
      </w:tr>
      <w:tr w:rsidR="00C30FB3" w:rsidRPr="00C30FB3" w14:paraId="66619465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4427C16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-NbATG3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59F2BD7" w14:textId="2115743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CGAGGATGACAACTTGCCATCAATG</w:t>
            </w:r>
          </w:p>
        </w:tc>
      </w:tr>
      <w:tr w:rsidR="00C30FB3" w:rsidRPr="00C30FB3" w14:paraId="6F356312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886D6DC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-NbATG3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ED8C89" w14:textId="6AA8736A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TTCATCGTACTCTCCCATGTCTGG</w:t>
            </w:r>
          </w:p>
        </w:tc>
      </w:tr>
      <w:tr w:rsidR="00C30FB3" w:rsidRPr="00C30FB3" w14:paraId="11433EDF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269AC1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-NbATG5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A0BC9A2" w14:textId="23BADB0E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TGACGTTTCTGGAGAGGAAGTTG</w:t>
            </w:r>
          </w:p>
        </w:tc>
      </w:tr>
      <w:tr w:rsidR="00C30FB3" w:rsidRPr="00C30FB3" w14:paraId="52FB8430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BCF9D85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-NbATG5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DACD1C" w14:textId="08E76CB6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TCAGCACCATCTGACACGGAGC</w:t>
            </w:r>
          </w:p>
        </w:tc>
      </w:tr>
      <w:tr w:rsidR="00C30FB3" w:rsidRPr="00C30FB3" w14:paraId="1632BA6E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0AF730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-NbeIF4A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DB9A66F" w14:textId="54B59264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GCCCTCGAGATTACTAGAAAGTTC</w:t>
            </w:r>
          </w:p>
        </w:tc>
      </w:tr>
      <w:tr w:rsidR="00C30FB3" w:rsidRPr="00C30FB3" w14:paraId="572033D7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326DA17" w14:textId="77777777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TRV-NbeIF4A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4896CCF" w14:textId="11E93355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CACTCTTCCTTGTCAACATTGACAT</w:t>
            </w:r>
          </w:p>
        </w:tc>
      </w:tr>
      <w:tr w:rsidR="00C30FB3" w:rsidRPr="00C30FB3" w14:paraId="006419B2" w14:textId="77777777" w:rsidTr="00C30FB3">
        <w:trPr>
          <w:trHeight w:val="18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97195A7" w14:textId="77777777" w:rsidR="00C30FB3" w:rsidRPr="00C30FB3" w:rsidRDefault="00C30FB3" w:rsidP="00C30FB3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RSV-cp-qRCR-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586D346" w14:textId="037E5B4D" w:rsidR="00C30FB3" w:rsidRPr="00C30FB3" w:rsidRDefault="00C30FB3" w:rsidP="00C30FB3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GCTGGAAGCACAGAGGCTTCGAC</w:t>
            </w:r>
          </w:p>
        </w:tc>
      </w:tr>
      <w:tr w:rsidR="00C30FB3" w:rsidRPr="00C30FB3" w14:paraId="7CC0D38B" w14:textId="77777777" w:rsidTr="00C30FB3">
        <w:trPr>
          <w:trHeight w:val="24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B3A7F68" w14:textId="77777777" w:rsidR="00C30FB3" w:rsidRPr="00C30FB3" w:rsidRDefault="00C30FB3" w:rsidP="00C30FB3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RSV-cp-qRCR-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E368609" w14:textId="7875A869" w:rsidR="00C30FB3" w:rsidRPr="00C30FB3" w:rsidRDefault="00C30FB3" w:rsidP="00C30FB3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30FB3">
              <w:rPr>
                <w:rFonts w:ascii="Arial" w:eastAsia="宋体" w:hAnsi="Arial" w:cs="Arial"/>
                <w:sz w:val="18"/>
                <w:szCs w:val="18"/>
                <w:lang w:eastAsia="zh-CN"/>
              </w:rPr>
              <w:t>CTGAGCCAGCCTTCCAAGTGTG</w:t>
            </w:r>
          </w:p>
        </w:tc>
      </w:tr>
    </w:tbl>
    <w:p w14:paraId="73E34FC8" w14:textId="77777777" w:rsidR="00661A50" w:rsidRPr="00661A50" w:rsidRDefault="00661A50" w:rsidP="00661A50">
      <w:pPr>
        <w:pStyle w:val="SMcaption"/>
        <w:rPr>
          <w:rFonts w:ascii="Arial" w:hAnsi="Arial" w:cs="Arial"/>
          <w:sz w:val="20"/>
        </w:rPr>
      </w:pPr>
    </w:p>
    <w:sectPr w:rsidR="00661A50" w:rsidRPr="00661A50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0BD7C" w14:textId="77777777" w:rsidR="00F44B19" w:rsidRDefault="00F44B19">
      <w:r>
        <w:separator/>
      </w:r>
    </w:p>
  </w:endnote>
  <w:endnote w:type="continuationSeparator" w:id="0">
    <w:p w14:paraId="2D5406AA" w14:textId="77777777" w:rsidR="00F44B19" w:rsidRDefault="00F44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086A7" w14:textId="77777777" w:rsidR="00F44B19" w:rsidRDefault="00F44B19">
      <w:r>
        <w:separator/>
      </w:r>
    </w:p>
  </w:footnote>
  <w:footnote w:type="continuationSeparator" w:id="0">
    <w:p w14:paraId="3AB132BC" w14:textId="77777777" w:rsidR="00F44B19" w:rsidRDefault="00F44B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539B7"/>
    <w:rsid w:val="00262D72"/>
    <w:rsid w:val="00294FBB"/>
    <w:rsid w:val="002B2528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0733"/>
    <w:rsid w:val="00410C40"/>
    <w:rsid w:val="004571D5"/>
    <w:rsid w:val="00461D81"/>
    <w:rsid w:val="0046356B"/>
    <w:rsid w:val="004758ED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414B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61A50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85BEB"/>
    <w:rsid w:val="00797F24"/>
    <w:rsid w:val="007B5946"/>
    <w:rsid w:val="007F5297"/>
    <w:rsid w:val="00807D35"/>
    <w:rsid w:val="00820484"/>
    <w:rsid w:val="00824DF3"/>
    <w:rsid w:val="00840BB2"/>
    <w:rsid w:val="00885C9B"/>
    <w:rsid w:val="008B0141"/>
    <w:rsid w:val="008C069B"/>
    <w:rsid w:val="008D5D2A"/>
    <w:rsid w:val="00906920"/>
    <w:rsid w:val="00914B63"/>
    <w:rsid w:val="009258B8"/>
    <w:rsid w:val="009354F3"/>
    <w:rsid w:val="00943C3C"/>
    <w:rsid w:val="009447DC"/>
    <w:rsid w:val="009519CF"/>
    <w:rsid w:val="00961BA5"/>
    <w:rsid w:val="009743A9"/>
    <w:rsid w:val="00992D27"/>
    <w:rsid w:val="009A5287"/>
    <w:rsid w:val="009A5F9C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4A79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0FB3"/>
    <w:rsid w:val="00C47714"/>
    <w:rsid w:val="00C50C6D"/>
    <w:rsid w:val="00C600D9"/>
    <w:rsid w:val="00CC1384"/>
    <w:rsid w:val="00CD3720"/>
    <w:rsid w:val="00CD6771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0728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40826"/>
    <w:rsid w:val="00F44B19"/>
    <w:rsid w:val="00F514EC"/>
    <w:rsid w:val="00F60CD4"/>
    <w:rsid w:val="00F630EA"/>
    <w:rsid w:val="00F7007E"/>
    <w:rsid w:val="00F70200"/>
    <w:rsid w:val="00F71C70"/>
    <w:rsid w:val="00F73193"/>
    <w:rsid w:val="00F74F95"/>
    <w:rsid w:val="00F80705"/>
    <w:rsid w:val="00FA1481"/>
    <w:rsid w:val="00FA3A9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F71C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5014A-8408-49CC-9F8A-F9950A880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97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燕 飞</cp:lastModifiedBy>
  <cp:revision>4</cp:revision>
  <cp:lastPrinted>2018-02-26T17:19:00Z</cp:lastPrinted>
  <dcterms:created xsi:type="dcterms:W3CDTF">2021-09-12T08:16:00Z</dcterms:created>
  <dcterms:modified xsi:type="dcterms:W3CDTF">2021-09-12T09:50:00Z</dcterms:modified>
</cp:coreProperties>
</file>